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CF768" w14:textId="70EA3439" w:rsidR="00634007" w:rsidRPr="00FF0B32" w:rsidRDefault="00634007" w:rsidP="00634007">
      <w:pPr>
        <w:widowControl w:val="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A59A8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A</w:t>
      </w:r>
      <w:r w:rsidRPr="003A59A8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40"/>
        <w:gridCol w:w="3120"/>
      </w:tblGrid>
      <w:tr w:rsidR="00634007" w:rsidRPr="003A59A8" w14:paraId="6E9AAE4C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861C" w14:textId="77777777" w:rsidR="00634007" w:rsidRPr="003A59A8" w:rsidRDefault="00634007" w:rsidP="00CD47E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Correlation Typ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DAC5F" w14:textId="77777777" w:rsidR="00634007" w:rsidRPr="003A59A8" w:rsidRDefault="00634007" w:rsidP="00CD47E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Effect*</w:t>
            </w:r>
          </w:p>
        </w:tc>
      </w:tr>
      <w:tr w:rsidR="00634007" w:rsidRPr="003A59A8" w14:paraId="67EA22DC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D8821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SE and average enjoy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C30D4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1) = 0.239, p = 0.367</w:t>
            </w:r>
          </w:p>
        </w:tc>
      </w:tr>
      <w:tr w:rsidR="00634007" w:rsidRPr="003A59A8" w14:paraId="090017CD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36DA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ercentage of trials shared and average enjoyment</w:t>
            </w:r>
          </w:p>
        </w:tc>
        <w:tc>
          <w:tcPr>
            <w:tcW w:w="31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1660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1) = -0.309, p = 0.132</w:t>
            </w:r>
          </w:p>
        </w:tc>
      </w:tr>
      <w:tr w:rsidR="00634007" w:rsidRPr="003A59A8" w14:paraId="28F85AB0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CC6B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Total earnings and average enjoy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0082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1) = 0.278, p = 0.217</w:t>
            </w:r>
          </w:p>
        </w:tc>
      </w:tr>
    </w:tbl>
    <w:p w14:paraId="5ABBD526" w14:textId="77777777" w:rsidR="00634007" w:rsidRPr="003A59A8" w:rsidRDefault="00634007" w:rsidP="00634007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72ECEA05" w14:textId="77777777" w:rsidR="00634007" w:rsidRPr="003A59A8" w:rsidRDefault="00634007" w:rsidP="00634007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05DAAC25" w14:textId="0967BC69" w:rsidR="00634007" w:rsidRPr="00FF0B32" w:rsidRDefault="00F03CB5" w:rsidP="00634007">
      <w:pPr>
        <w:widowControl w:val="0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T</w:t>
      </w:r>
      <w:r w:rsidR="00634007" w:rsidRPr="003A59A8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able </w:t>
      </w:r>
      <w:r w:rsidR="00634007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B</w:t>
      </w:r>
      <w:r w:rsidR="00634007" w:rsidRPr="003A59A8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40"/>
        <w:gridCol w:w="3120"/>
      </w:tblGrid>
      <w:tr w:rsidR="00634007" w:rsidRPr="003A59A8" w14:paraId="05BFDD54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DC62" w14:textId="77777777" w:rsidR="00634007" w:rsidRPr="003A59A8" w:rsidRDefault="00634007" w:rsidP="00CD47E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Correlation Typ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603E" w14:textId="77777777" w:rsidR="00634007" w:rsidRPr="003A59A8" w:rsidRDefault="00634007" w:rsidP="00CD47E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Effect*</w:t>
            </w:r>
          </w:p>
        </w:tc>
      </w:tr>
      <w:tr w:rsidR="00634007" w:rsidRPr="003A59A8" w14:paraId="34ADBFC7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98D6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SE and average enjoy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621DC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68) = 0.195, p = 0.328</w:t>
            </w:r>
          </w:p>
        </w:tc>
      </w:tr>
      <w:tr w:rsidR="00634007" w:rsidRPr="003A59A8" w14:paraId="2234F4DC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FA61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ercentage of trials shared and average enjoyment</w:t>
            </w:r>
          </w:p>
        </w:tc>
        <w:tc>
          <w:tcPr>
            <w:tcW w:w="31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20D8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68) = -0.158, p = 0.582</w:t>
            </w:r>
          </w:p>
        </w:tc>
      </w:tr>
      <w:tr w:rsidR="00634007" w:rsidRPr="003A59A8" w14:paraId="2FE38A66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4F19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Total earnings and average enjoy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14E3E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68) = 0.244, p = 0.131</w:t>
            </w:r>
          </w:p>
        </w:tc>
      </w:tr>
      <w:tr w:rsidR="00634007" w:rsidRPr="003A59A8" w14:paraId="75A952CE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37C8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SE and experiment enjoy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CD7F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68) = 0.144, p = 0.710</w:t>
            </w:r>
          </w:p>
        </w:tc>
      </w:tr>
      <w:tr w:rsidR="00634007" w:rsidRPr="003A59A8" w14:paraId="3E220C54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A896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ercent of trials shared and experiment enjoy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27729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68) = -0.036, p =.0999</w:t>
            </w:r>
          </w:p>
        </w:tc>
      </w:tr>
      <w:tr w:rsidR="00634007" w:rsidRPr="003A59A8" w14:paraId="61416165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FC157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Total earnings and experiment enjoyment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03BE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68) = 0.205, p = .273</w:t>
            </w:r>
          </w:p>
        </w:tc>
      </w:tr>
    </w:tbl>
    <w:p w14:paraId="24424393" w14:textId="77777777" w:rsidR="00634007" w:rsidRPr="003A59A8" w:rsidRDefault="00634007" w:rsidP="00634007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1D2716C0" w14:textId="121806A2" w:rsidR="00634007" w:rsidRPr="00FF0B32" w:rsidRDefault="00634007" w:rsidP="00634007">
      <w:pPr>
        <w:widowControl w:val="0"/>
        <w:outlineLvl w:val="0"/>
        <w:rPr>
          <w:rFonts w:ascii="Times New Roman" w:hAnsi="Times New Roman" w:cs="Times New Roman"/>
          <w:sz w:val="24"/>
          <w:szCs w:val="24"/>
        </w:rPr>
      </w:pPr>
      <w:r w:rsidRPr="003A59A8"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C</w:t>
      </w:r>
      <w:r w:rsidRPr="00FF0B32">
        <w:rPr>
          <w:rFonts w:ascii="Times New Roman" w:eastAsia="Times New Roman" w:hAnsi="Times New Roman" w:cs="Times New Roman"/>
          <w:color w:val="00000A"/>
          <w:sz w:val="24"/>
          <w:szCs w:val="24"/>
        </w:rPr>
        <w:t xml:space="preserve">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40"/>
        <w:gridCol w:w="3120"/>
      </w:tblGrid>
      <w:tr w:rsidR="00634007" w:rsidRPr="003A59A8" w14:paraId="121A8F02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BA54" w14:textId="77777777" w:rsidR="00634007" w:rsidRPr="003A59A8" w:rsidRDefault="00634007" w:rsidP="00CD47E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A59A8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Correlation Typ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DD1E" w14:textId="77777777" w:rsidR="00634007" w:rsidRPr="003A59A8" w:rsidRDefault="00634007" w:rsidP="00CD47E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Effect*</w:t>
            </w:r>
          </w:p>
        </w:tc>
      </w:tr>
      <w:tr w:rsidR="00634007" w:rsidRPr="003A59A8" w14:paraId="714EB999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01AA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SE and average enjoy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5AA9A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3) = -0.096, p = 0.999</w:t>
            </w:r>
          </w:p>
        </w:tc>
      </w:tr>
      <w:tr w:rsidR="00634007" w:rsidRPr="003A59A8" w14:paraId="04C69D0A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312BF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ercentage of trials shared and average enjoyment</w:t>
            </w:r>
          </w:p>
        </w:tc>
        <w:tc>
          <w:tcPr>
            <w:tcW w:w="31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2671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3) = 0.057, p = 0.999</w:t>
            </w:r>
          </w:p>
        </w:tc>
      </w:tr>
      <w:tr w:rsidR="00634007" w:rsidRPr="003A59A8" w14:paraId="304DFEAE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2FE5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Total earnings and average enjoyment</w:t>
            </w:r>
          </w:p>
        </w:tc>
        <w:tc>
          <w:tcPr>
            <w:tcW w:w="31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44ED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3) = -0.013, p =0.999</w:t>
            </w:r>
          </w:p>
        </w:tc>
      </w:tr>
      <w:tr w:rsidR="00634007" w:rsidRPr="003A59A8" w14:paraId="7EEA912C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3719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SE and experiment enjoy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8469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3) = 0.212, p = 0.484</w:t>
            </w:r>
          </w:p>
        </w:tc>
      </w:tr>
      <w:tr w:rsidR="00634007" w:rsidRPr="003A59A8" w14:paraId="53E6A0BA" w14:textId="77777777" w:rsidTr="00CD47E5">
        <w:trPr>
          <w:trHeight w:val="330"/>
        </w:trPr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4DCF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Percent of trials shared and experiment enjoymen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5A563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3) = -0.227, p = 0.404</w:t>
            </w:r>
          </w:p>
        </w:tc>
      </w:tr>
      <w:tr w:rsidR="00634007" w:rsidRPr="003A59A8" w14:paraId="55CCFF6B" w14:textId="77777777" w:rsidTr="00CD47E5">
        <w:tc>
          <w:tcPr>
            <w:tcW w:w="62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F0A3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Total earnings and experiment enjoyment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7ABB" w14:textId="77777777" w:rsidR="00634007" w:rsidRPr="003A59A8" w:rsidRDefault="00634007" w:rsidP="00CD47E5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A59A8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r</w:t>
            </w:r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(</w:t>
            </w:r>
            <w:proofErr w:type="gramEnd"/>
            <w:r w:rsidRPr="003A59A8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>43) = 0.317, p = .101</w:t>
            </w:r>
          </w:p>
        </w:tc>
      </w:tr>
    </w:tbl>
    <w:p w14:paraId="346FA182" w14:textId="77777777" w:rsidR="00634007" w:rsidRPr="003A59A8" w:rsidRDefault="00634007" w:rsidP="00634007">
      <w:pPr>
        <w:widowControl w:val="0"/>
        <w:rPr>
          <w:rFonts w:ascii="Times New Roman" w:hAnsi="Times New Roman" w:cs="Times New Roman"/>
          <w:sz w:val="24"/>
          <w:szCs w:val="24"/>
        </w:rPr>
      </w:pPr>
    </w:p>
    <w:p w14:paraId="0FAA031A" w14:textId="77777777" w:rsidR="001C514C" w:rsidRDefault="001C514C"/>
    <w:sectPr w:rsidR="001C514C" w:rsidSect="0074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007"/>
    <w:rsid w:val="001C514C"/>
    <w:rsid w:val="00634007"/>
    <w:rsid w:val="00740F07"/>
    <w:rsid w:val="00F0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E399C"/>
  <w15:chartTrackingRefBased/>
  <w15:docId w15:val="{5B82EF77-1514-194E-8BFF-7D986479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34007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in Jolly</dc:creator>
  <cp:keywords/>
  <dc:description/>
  <cp:lastModifiedBy>Eshin Jolly</cp:lastModifiedBy>
  <cp:revision>2</cp:revision>
  <dcterms:created xsi:type="dcterms:W3CDTF">2019-04-03T23:29:00Z</dcterms:created>
  <dcterms:modified xsi:type="dcterms:W3CDTF">2019-04-03T23:31:00Z</dcterms:modified>
</cp:coreProperties>
</file>